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Table S8 Sensitivity Analysis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5"/>
        <w:gridCol w:w="2215"/>
        <w:gridCol w:w="2056"/>
        <w:gridCol w:w="2056"/>
      </w:tblGrid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rameters which have large positive effect on inclusion formation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rameters which have large negative effect on inclusion formation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rameters which have small positive effect on inclusion formation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rameters which have small negative effect on inclusion formation</w: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synNatP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binProt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binSUBUchl1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actDUB</w: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growth1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remROS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synUchl1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degLysUchl1</w: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genROS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actProt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synasyn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CMAasyn</w: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damUchl1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binLamp2aUchl1dam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growth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ubss</w: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synSUB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binMisPDUB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ubs</w: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relLamp2aUchl1dam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misfoldSUB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refoldSUB</w: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agg1dam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relUbUchl1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binUbUchl1</w: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misfold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binasynProt</w: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ubd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refold</w: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binUchl1Prot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GB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5T08:47:00Z</dcterms:created>
  <dc:creator>ncjp4</dc:creator>
  <dc:description/>
  <cp:keywords/>
  <dc:language>en-US</dc:language>
  <cp:lastModifiedBy>ncjp4</cp:lastModifiedBy>
  <dcterms:modified xsi:type="dcterms:W3CDTF">2010-09-15T08:47:00Z</dcterms:modified>
  <cp:revision>1</cp:revision>
  <dc:subject/>
  <dc:title>Table S8 Sensitivity Analysis</dc:title>
</cp:coreProperties>
</file>